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673" w:rsidRPr="007962F0" w:rsidRDefault="00DE1673" w:rsidP="00DE1673">
      <w:pPr>
        <w:rPr>
          <w:b/>
        </w:rPr>
      </w:pPr>
      <w:r w:rsidRPr="007962F0">
        <w:rPr>
          <w:b/>
        </w:rPr>
        <w:t xml:space="preserve">Supplementary table </w:t>
      </w:r>
      <w:r w:rsidR="00DF166B">
        <w:rPr>
          <w:b/>
        </w:rPr>
        <w:t>5</w:t>
      </w:r>
      <w:bookmarkStart w:id="0" w:name="_GoBack"/>
      <w:bookmarkEnd w:id="0"/>
      <w:r w:rsidRPr="007962F0">
        <w:rPr>
          <w:b/>
        </w:rPr>
        <w:t>.  Subgroup and meta-regression analyses by age at diagnosis, setting, LVEF and date</w:t>
      </w:r>
    </w:p>
    <w:p w:rsidR="00DE1673" w:rsidRPr="00587351" w:rsidRDefault="00DE1673" w:rsidP="00DE1673">
      <w:pPr>
        <w:rPr>
          <w:b/>
          <w:sz w:val="22"/>
          <w:szCs w:val="22"/>
        </w:rPr>
      </w:pP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2126"/>
        <w:gridCol w:w="1843"/>
        <w:gridCol w:w="851"/>
        <w:gridCol w:w="1275"/>
        <w:gridCol w:w="2127"/>
        <w:gridCol w:w="2126"/>
        <w:gridCol w:w="1417"/>
      </w:tblGrid>
      <w:tr w:rsidR="00DE1673" w:rsidRPr="00587351" w:rsidTr="003505FB">
        <w:tc>
          <w:tcPr>
            <w:tcW w:w="14737" w:type="dxa"/>
            <w:gridSpan w:val="9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Heart failure survival rates</w:t>
            </w:r>
          </w:p>
        </w:tc>
      </w:tr>
      <w:tr w:rsidR="00DE1673" w:rsidRPr="00587351" w:rsidTr="003505FB">
        <w:tc>
          <w:tcPr>
            <w:tcW w:w="7792" w:type="dxa"/>
            <w:gridSpan w:val="5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1 year</w:t>
            </w:r>
          </w:p>
        </w:tc>
        <w:tc>
          <w:tcPr>
            <w:tcW w:w="6945" w:type="dxa"/>
            <w:gridSpan w:val="4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5 years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</w:p>
        </w:tc>
        <w:tc>
          <w:tcPr>
            <w:tcW w:w="3402" w:type="dxa"/>
            <w:gridSpan w:val="2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Subgroup analysis</w:t>
            </w:r>
          </w:p>
        </w:tc>
        <w:tc>
          <w:tcPr>
            <w:tcW w:w="2694" w:type="dxa"/>
            <w:gridSpan w:val="2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Meta-regression</w:t>
            </w:r>
          </w:p>
        </w:tc>
        <w:tc>
          <w:tcPr>
            <w:tcW w:w="3402" w:type="dxa"/>
            <w:gridSpan w:val="2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Subgroup analysis</w:t>
            </w:r>
          </w:p>
        </w:tc>
        <w:tc>
          <w:tcPr>
            <w:tcW w:w="3543" w:type="dxa"/>
            <w:gridSpan w:val="2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Meta-regression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Number of estimates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Pooled estimate (95% CI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 xml:space="preserve">Mean difference </w:t>
            </w:r>
          </w:p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P value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Number of estimates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Pooled estimate (95% CI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 xml:space="preserve">Mean difference </w:t>
            </w:r>
          </w:p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P value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Overall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43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86.5 (85.4 to 87.6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30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56.7 (54.0 to 59.4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</w:tr>
      <w:tr w:rsidR="00DE1673" w:rsidRPr="00587351" w:rsidTr="003505FB">
        <w:trPr>
          <w:trHeight w:val="161"/>
        </w:trPr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</w:tr>
      <w:tr w:rsidR="00DE1673" w:rsidRPr="00587351" w:rsidTr="003505FB">
        <w:tc>
          <w:tcPr>
            <w:tcW w:w="1696" w:type="dxa"/>
          </w:tcPr>
          <w:p w:rsidR="00DE1673" w:rsidRDefault="00DE1673" w:rsidP="003505FB">
            <w:pPr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Age at diagnosis</w:t>
            </w:r>
          </w:p>
          <w:p w:rsidR="00DE1673" w:rsidRPr="00587351" w:rsidRDefault="00DE1673" w:rsidP="003505FB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87351">
              <w:rPr>
                <w:sz w:val="22"/>
                <w:szCs w:val="22"/>
              </w:rPr>
              <w:t>-4.1 (-7.1 to -1.1)</w:t>
            </w:r>
            <w:r w:rsidRPr="00587351">
              <w:rPr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0.005</w:t>
            </w:r>
            <w:r w:rsidRPr="00587351">
              <w:rPr>
                <w:b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DE1673" w:rsidRPr="004A3A87" w:rsidRDefault="00DE1673" w:rsidP="003505FB">
            <w:pPr>
              <w:jc w:val="center"/>
              <w:rPr>
                <w:sz w:val="22"/>
                <w:szCs w:val="22"/>
                <w:vertAlign w:val="superscript"/>
              </w:rPr>
            </w:pPr>
            <w:r w:rsidRPr="00587351">
              <w:rPr>
                <w:sz w:val="22"/>
                <w:szCs w:val="22"/>
              </w:rPr>
              <w:t>-13.4 (-18.8 to -8.0)</w:t>
            </w:r>
            <w:r w:rsidRPr="00587351">
              <w:rPr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&lt;0.001</w:t>
            </w:r>
            <w:r w:rsidRPr="00587351">
              <w:rPr>
                <w:b/>
                <w:sz w:val="22"/>
                <w:szCs w:val="22"/>
                <w:vertAlign w:val="superscript"/>
              </w:rPr>
              <w:t>$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&lt;65                         (reference)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0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91.5 (88.2 to 94.3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6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78.8 (75.5 to 82.0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65-74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20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88.2 (85.6 to 90.5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3.7 (-10.1 to 2.6)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31*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3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58.7 (53.4 to 63.9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20.4 (32.4 to -8.4)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002*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75+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21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83.3 (81.8 to 84.9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8.1 (-14.4 to -1.8)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008*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8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49.5 (46.3 to 52.7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29.4 (-40.9 to -17.9)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&lt;0.001*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Study setting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0.06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0.047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Primary care         (reference)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7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84.9 (81.8 to 87.7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2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55.0 (50.8 to 59.2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Secondary care (Cardiology)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5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89.7 (87.1 to 92.1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6.28 (0.2 to 12.3)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02*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7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68.4 (58.9 to 77.2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3.4 (-0.4 to 27.2)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06*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 xml:space="preserve">Secondary care </w:t>
            </w:r>
          </w:p>
          <w:p w:rsidR="00DE1673" w:rsidRPr="00587351" w:rsidRDefault="00DE1673" w:rsidP="003505FB">
            <w:pPr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(Mixed)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 xml:space="preserve">93.2 (91.8 to 94.6) 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0.0 (-2.6 to 22.7)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99*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n/a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n/a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n/a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Cross-discipline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0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83.3 (81.6 to 85.0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1.1 (-7.8 t0 5.7)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30*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1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50.6 (46.3 to 55.0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3.9 (-16.1 to 8.2)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85*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LVEF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0.26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0.0007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proofErr w:type="spellStart"/>
            <w:r w:rsidRPr="00587351">
              <w:rPr>
                <w:sz w:val="22"/>
                <w:szCs w:val="22"/>
              </w:rPr>
              <w:t>HFrEF</w:t>
            </w:r>
            <w:proofErr w:type="spellEnd"/>
            <w:r w:rsidRPr="00587351">
              <w:rPr>
                <w:sz w:val="22"/>
                <w:szCs w:val="22"/>
              </w:rPr>
              <w:t xml:space="preserve">                     (reference)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5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88.2 (84.1 to 91.8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2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63.0 (55.6 to 70.2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proofErr w:type="spellStart"/>
            <w:r w:rsidRPr="00587351">
              <w:rPr>
                <w:sz w:val="22"/>
                <w:szCs w:val="22"/>
              </w:rPr>
              <w:t>HFmrEF</w:t>
            </w:r>
            <w:proofErr w:type="spellEnd"/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86.4 (85.5 to 87.3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3 (-12.1 to 12.7)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99*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2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50.1 (48.8 to 51.5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8.3 (-25.8 to 9.1)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65*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proofErr w:type="spellStart"/>
            <w:r w:rsidRPr="00587351">
              <w:rPr>
                <w:sz w:val="22"/>
                <w:szCs w:val="22"/>
              </w:rPr>
              <w:t>HFpEF</w:t>
            </w:r>
            <w:proofErr w:type="spellEnd"/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3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89.3 (85.3 to 92.8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92 (-6.22 to 8.07)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99*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0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69.8 (57.9 to 80.5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4.5 (-6.2 to 15.3)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93*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Mixed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24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83.5 (82.1 to 84.9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4.35 (-10.2 to 1.55)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43*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7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47.0 (44.9 to 49.2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15.1 (-24.3 to -5.8)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02*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Study date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5.5 (3.2 to 7.8)</w:t>
            </w:r>
            <w:r w:rsidRPr="00587351">
              <w:rPr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&lt;0.001</w:t>
            </w:r>
            <w:r w:rsidRPr="00587351">
              <w:rPr>
                <w:b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7.8 (2.7 to 12.9)</w:t>
            </w:r>
            <w:r w:rsidRPr="00587351">
              <w:rPr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b/>
                <w:sz w:val="22"/>
                <w:szCs w:val="22"/>
              </w:rPr>
            </w:pPr>
            <w:r w:rsidRPr="00587351">
              <w:rPr>
                <w:b/>
                <w:sz w:val="22"/>
                <w:szCs w:val="22"/>
              </w:rPr>
              <w:t>0.013</w:t>
            </w:r>
            <w:r w:rsidRPr="00587351">
              <w:rPr>
                <w:b/>
                <w:sz w:val="22"/>
                <w:szCs w:val="22"/>
                <w:vertAlign w:val="superscript"/>
              </w:rPr>
              <w:t>$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950-1969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70.8 (64.7 to 76.3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18.0 (-38.0 to 2.0)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52*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35.2 (29.2 to 41.5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24.0 (-56.1 to 8.1)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60*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970-1979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2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63.1 (59.2 to 66.9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25.7 (-40.1 to -11.4)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02*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2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29.1 (25.5 to 32.7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29.9 (-52.9 to -6.8)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11*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980-1989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3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71.8 (64.5 to 78.6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16.2 (-28.3 to -4.1)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13*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3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44.2 (42.3 to 46.2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15.9 (-34.5 to 2.8)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43*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990-1999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9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84.2 (81.5 to 86.6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6.53 (-14.4 to 1.4)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38*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7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56.2 (50.7 to 61.6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4.0 (-15.0 to 7.0)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89*</w:t>
            </w: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 xml:space="preserve">2000-2009             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21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88.5 (86.8 to 90.0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1.1 (-8.7 to 6.4)</w:t>
            </w: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0.99*</w:t>
            </w: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12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59.7 (54.7 to 64.6)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</w:tr>
      <w:tr w:rsidR="00DE1673" w:rsidRPr="00587351" w:rsidTr="003505FB">
        <w:tc>
          <w:tcPr>
            <w:tcW w:w="1696" w:type="dxa"/>
          </w:tcPr>
          <w:p w:rsidR="00DE1673" w:rsidRPr="00587351" w:rsidRDefault="00DE1673" w:rsidP="003505FB">
            <w:pPr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2010-2019</w:t>
            </w:r>
          </w:p>
          <w:p w:rsidR="00DE1673" w:rsidRPr="00587351" w:rsidRDefault="00DE1673" w:rsidP="003505FB">
            <w:pPr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(reference)</w:t>
            </w:r>
          </w:p>
        </w:tc>
        <w:tc>
          <w:tcPr>
            <w:tcW w:w="127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4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89.3 (84.3 to 93.4)</w:t>
            </w:r>
          </w:p>
        </w:tc>
        <w:tc>
          <w:tcPr>
            <w:tcW w:w="1843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n/a</w:t>
            </w:r>
          </w:p>
        </w:tc>
        <w:tc>
          <w:tcPr>
            <w:tcW w:w="212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n/a</w:t>
            </w:r>
          </w:p>
        </w:tc>
        <w:tc>
          <w:tcPr>
            <w:tcW w:w="2126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n/a</w:t>
            </w:r>
          </w:p>
        </w:tc>
        <w:tc>
          <w:tcPr>
            <w:tcW w:w="1417" w:type="dxa"/>
          </w:tcPr>
          <w:p w:rsidR="00DE1673" w:rsidRPr="00587351" w:rsidRDefault="00DE1673" w:rsidP="003505FB">
            <w:pPr>
              <w:jc w:val="center"/>
              <w:rPr>
                <w:sz w:val="22"/>
                <w:szCs w:val="22"/>
              </w:rPr>
            </w:pPr>
            <w:r w:rsidRPr="00587351">
              <w:rPr>
                <w:sz w:val="22"/>
                <w:szCs w:val="22"/>
              </w:rPr>
              <w:t>n/a</w:t>
            </w:r>
          </w:p>
        </w:tc>
      </w:tr>
    </w:tbl>
    <w:p w:rsidR="00DE1673" w:rsidRPr="00587351" w:rsidRDefault="00DE1673" w:rsidP="00DE1673">
      <w:pPr>
        <w:rPr>
          <w:sz w:val="22"/>
          <w:szCs w:val="22"/>
        </w:rPr>
      </w:pPr>
      <w:r w:rsidRPr="00587351">
        <w:rPr>
          <w:sz w:val="22"/>
          <w:szCs w:val="22"/>
          <w:vertAlign w:val="superscript"/>
        </w:rPr>
        <w:t>$</w:t>
      </w:r>
      <w:r w:rsidRPr="00587351">
        <w:rPr>
          <w:sz w:val="22"/>
          <w:szCs w:val="22"/>
        </w:rPr>
        <w:t xml:space="preserve"> Test for trend</w:t>
      </w:r>
    </w:p>
    <w:p w:rsidR="00DE1673" w:rsidRPr="00587351" w:rsidRDefault="00DE1673" w:rsidP="00DE1673">
      <w:pPr>
        <w:rPr>
          <w:sz w:val="22"/>
          <w:szCs w:val="22"/>
        </w:rPr>
      </w:pPr>
      <w:r w:rsidRPr="00587351">
        <w:rPr>
          <w:sz w:val="22"/>
          <w:szCs w:val="22"/>
          <w:vertAlign w:val="superscript"/>
        </w:rPr>
        <w:t>*</w:t>
      </w:r>
      <w:r w:rsidRPr="00587351">
        <w:rPr>
          <w:sz w:val="22"/>
          <w:szCs w:val="22"/>
        </w:rPr>
        <w:t>comparison with reference category and</w:t>
      </w:r>
      <w:r w:rsidRPr="00587351">
        <w:rPr>
          <w:sz w:val="22"/>
          <w:szCs w:val="22"/>
          <w:vertAlign w:val="superscript"/>
        </w:rPr>
        <w:t xml:space="preserve"> </w:t>
      </w:r>
      <w:r w:rsidRPr="00587351">
        <w:rPr>
          <w:sz w:val="22"/>
          <w:szCs w:val="22"/>
        </w:rPr>
        <w:t>adjusted for multiple testing using Monte Carlo permutations</w:t>
      </w:r>
    </w:p>
    <w:p w:rsidR="00DE1673" w:rsidRPr="00587351" w:rsidRDefault="00DE1673" w:rsidP="00DE1673">
      <w:pPr>
        <w:rPr>
          <w:sz w:val="22"/>
          <w:szCs w:val="22"/>
        </w:rPr>
      </w:pPr>
      <w:r w:rsidRPr="00587351">
        <w:rPr>
          <w:sz w:val="22"/>
          <w:szCs w:val="22"/>
        </w:rPr>
        <w:t>n/a: not applicable</w:t>
      </w:r>
    </w:p>
    <w:p w:rsidR="00B9070A" w:rsidRDefault="00DF166B"/>
    <w:sectPr w:rsidR="00B9070A" w:rsidSect="00DE16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673"/>
    <w:rsid w:val="001C2A23"/>
    <w:rsid w:val="00DE1673"/>
    <w:rsid w:val="00DF166B"/>
    <w:rsid w:val="00E1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68709"/>
  <w15:chartTrackingRefBased/>
  <w15:docId w15:val="{BFA160C6-6F67-44D6-AC0D-9BB06AEF8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6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673"/>
    <w:pPr>
      <w:spacing w:before="100"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Jones</dc:creator>
  <cp:keywords/>
  <dc:description/>
  <cp:lastModifiedBy>Nicholas Jones</cp:lastModifiedBy>
  <cp:revision>2</cp:revision>
  <dcterms:created xsi:type="dcterms:W3CDTF">2019-03-19T10:48:00Z</dcterms:created>
  <dcterms:modified xsi:type="dcterms:W3CDTF">2019-07-22T11:16:00Z</dcterms:modified>
</cp:coreProperties>
</file>